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Cs w:val="20"/>
        </w:rPr>
        <w:t xml:space="preserve">Table S1. </w:t>
      </w:r>
      <w:r>
        <w:rPr>
          <w:rFonts w:cs="Arial" w:ascii="Arial" w:hAnsi="Arial"/>
          <w:szCs w:val="20"/>
        </w:rPr>
        <w:t>List of genes analysed by QRT-PCR, primer sequences (5’ to 3’) and amplicon lengths (bp) are shown for each gene.</w:t>
      </w:r>
    </w:p>
    <w:p>
      <w:pPr>
        <w:pStyle w:val="Normal"/>
        <w:spacing w:lineRule="auto" w:line="24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76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380"/>
        <w:gridCol w:w="376"/>
        <w:gridCol w:w="2227"/>
        <w:gridCol w:w="945"/>
      </w:tblGrid>
      <w:tr>
        <w:trPr>
          <w:trHeight w:val="210" w:hRule="atLeast"/>
        </w:trPr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IGR Identifier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6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rimer sequence (5' - 3'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Amplicon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6g1117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ucleic acid binding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aatgtggacggtgacact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caaaatagagtccagtagatttgtc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6g4365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xpressed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tagacatcagtgccagga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tgagaggttccaacacaagc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6g4723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xpressed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ccgagaagaaggagtacg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ttggccttaagctccttc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12g3295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embrane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agcgcaaagttccagaaga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4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gccactagttgccgtcctgat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7g0234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xpressed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ggaacatggagaagaacaag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2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gaggtggtgcagatgaa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11g2691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KP1-like protein 1A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acgccgacttcgtcaa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accccttgatgttgaggt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3g4677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NA-binding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tgtcgagtaccgctgctt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0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ctccctgtcgttgatgatct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11g4390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Tumor protein homolog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ttggtgccaacccat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3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aggaggttgctcctgaag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11g2199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ukaryotic initiation factor 5C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cgttacggtgacacctttt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acgctctccttcttcctca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7g34589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Translation factor SUI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ctgcaatggtactgttgtc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cggcctgaacaagaaaat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5g4896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plicing factor U2af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ggagccatgggagaag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9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ttcacggcggaaatcat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6g4897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cgcttaaagaacttaagagg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1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gcatcgtagcccctgtaat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3g5089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ct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tcccccatgctatccttc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1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gaatgagtaaccacgctcc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3g5527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TIP41-like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tcatccggtcccacaa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tccccaaaaaccatctca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8g2318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rabinogalactan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ccaagaagctccacca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9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tgctgcgtgatgttc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7g4230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longation factor 1-delta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ggtgaggagactgaagagg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4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tttgacatcaagcaacact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1g3926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tsH protease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ctgaaaacattgcagagag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6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agattttctgaaacactaccaag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3g2598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ucleotide tract-binding prote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acaacaagagccctggag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2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gaacaaatccaaaagctgag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2g4651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P-2 complex subunit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gcttgtgctttcaagtttgt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1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tcaaaagcaccaccaaa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3g2121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ndo-1,4-beta-glucanase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tggtccagactacggtgt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3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taaccggctcaaaagaacc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2g3892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cattcctagcagcactgga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0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gccattccagtcagctttc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6g4677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olyubiquit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gcagcgcctcatcttc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7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gatgttgtagtcagccaag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7g4373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longation factor 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agaggaagtcagcggctaa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7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agaatgggcaggaaaatac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2g1604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Ubiquit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tcaaggacctgcagaagg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4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tggacccatcagtgttgc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7g3873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lpha-tubulin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gttgattatggaaagaagtccaa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4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aggacactgttgtatggttctac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5g3629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ctin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tgattgcaccaccagaaa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cccttggagatccacatc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9g2844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P-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ccaaagaaacggcaat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cgacagagtcggagtcatc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4g0174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SF-8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cctcatcatcaacaccttct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5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tcgaagcggatcttgtca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C_Os04g51150.1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OX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ttccttgcaggcggagaag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84</w:t>
            </w:r>
          </w:p>
        </w:tc>
      </w:tr>
      <w:tr>
        <w:trPr>
          <w:trHeight w:val="210" w:hRule="atLeast"/>
        </w:trPr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: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cagtagtcgatggcgatgg</w:t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1:27:00Z</dcterms:created>
  <dc:creator> Reena</dc:creator>
  <dc:description/>
  <cp:keywords/>
  <dc:language>en-US</dc:language>
  <cp:lastModifiedBy> Reena</cp:lastModifiedBy>
  <dcterms:modified xsi:type="dcterms:W3CDTF">2010-03-26T01:27:00Z</dcterms:modified>
  <cp:revision>2</cp:revision>
  <dc:subject/>
  <dc:title/>
</cp:coreProperties>
</file>